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hint="eastAsia" w:ascii="Times New Roman" w:hAnsi="Times New Roman" w:cs="Times New Roman"/>
          <w:b/>
          <w:sz w:val="28"/>
          <w:szCs w:val="24"/>
        </w:rPr>
        <w:t>S</w:t>
      </w:r>
      <w:r>
        <w:rPr>
          <w:rFonts w:ascii="Times New Roman" w:hAnsi="Times New Roman" w:cs="Times New Roman"/>
          <w:b/>
          <w:sz w:val="28"/>
          <w:szCs w:val="24"/>
        </w:rPr>
        <w:t>upporting Information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vances of mRNA vaccines for COVID-19: a new prophylactic revolution begins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Yuhua We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Yuanyu Hu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*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stitute of Engineering Medicine, Advanced Research Institute of Multidisciplinary Science, School of Life Science, Key Laboratory of Molecular Medicine and Biotherapy, Beijing Institute of Technology, Beijing 100081, China.</w:t>
      </w:r>
    </w:p>
    <w:p>
      <w:pPr>
        <w:rPr>
          <w:rFonts w:ascii="Times New Roman" w:hAnsi="Times New Roman" w:cs="Times New Roman"/>
          <w:sz w:val="24"/>
          <w:szCs w:val="24"/>
        </w:rPr>
      </w:pPr>
      <w:bookmarkStart w:id="22" w:name="_GoBack"/>
      <w:bookmarkEnd w:id="22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319905" cy="2755265"/>
            <wp:effectExtent l="0" t="0" r="4445" b="6985"/>
            <wp:docPr id="1" name="图片 1" descr="D:\Research\A04 翁郁华\AJPS comment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Research\A04 翁郁华\AJPS comment\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75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 The schematic diagram of LNP-mRNA vaccine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mRNA vaccines for COVID-19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2126"/>
        <w:gridCol w:w="1559"/>
        <w:gridCol w:w="1276"/>
        <w:gridCol w:w="1559"/>
        <w:gridCol w:w="2268"/>
        <w:gridCol w:w="1562"/>
        <w:gridCol w:w="10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duct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Delivery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rial ID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hase/Status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Start Date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Participants 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Sponsor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5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RNA-1273</w:t>
            </w:r>
          </w:p>
        </w:tc>
        <w:tc>
          <w:tcPr>
            <w:tcW w:w="1134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NCT04470427 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UA Approved/Active, not recruiting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/27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derna Therapeutics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YWRlbjwvQXV0aG9yPjxZZWFyPjIwMjA8L1llYXI+PFJl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CYWRlbjwvQXV0aG9yPjxZZWFyPjIwMjA8L1llYXI+PFJl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1" \o "Baden, 2020 #2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649151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I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/9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-18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derna Therapeutics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405076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/ Clos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/25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-54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derna Therapeutics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283461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Clos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/16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-99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IH, NIAID, Moderna Therapeutics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YWNrc29uPC9BdXRob3I+PFllYXI+MjAyMDwvWWVhcj48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YWNrc29uPC9BdXRob3I+PFllYXI+MjAyMDwvWWVhcj48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2" \o "Jackson, 2020 #3274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, </w:t>
            </w:r>
            <w:r>
              <w:fldChar w:fldCharType="begin"/>
            </w:r>
            <w:r>
              <w:instrText xml:space="preserve"> HYPERLINK \l "_ENREF_3" \o "Anderson, 2020 #3377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 (1-year booster study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/1/2021 (Anticipated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dult subject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derna Therapeutics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 (Study in young children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I/Planned 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-11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derna Therapeutics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NT162b2</w:t>
            </w:r>
          </w:p>
        </w:tc>
        <w:tc>
          <w:tcPr>
            <w:tcW w:w="1134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713553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EUA Approved/ Not recruiting 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/28/2021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-55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BioNTech, Pfizer 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58848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II/Not Recruiting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/21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-85 years old Japanese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BioNTech, Pfizer 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CTR2000040044, NCT04649021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/25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nese healthy subject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ioNTech, Shanghai Fosun Pharmaceutical (Group) Co.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, China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NT162b1, BNT162b2</w:t>
            </w:r>
          </w:p>
        </w:tc>
        <w:tc>
          <w:tcPr>
            <w:tcW w:w="1134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368728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/III/ Active, not recruiting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/29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ioNTech, Pfizer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b2xhY2s8L0F1dGhvcj48WWVhcj4yMDIwPC9ZZWFyPjxS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b2xhY2s8L0F1dGhvcj48WWVhcj4yMDIwPC9ZZWFyPjxS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4" \o "Polack, 2020 #3288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-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380701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II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/23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-85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ioNTech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hpbjwvQXV0aG9yPjxZZWFyPjIwMjA8L1llYXI+PFJl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hpbjwvQXV0aG9yPjxZZWFyPjIwMjA8L1llYXI+PFJl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7" \o "Sahin, 2020 #3236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NT162b3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537949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II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/9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-85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ioNTech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NT162b1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CTR2000034825, NCT04523571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Complet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/18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althy Chinese adult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ioNTech, Shanghai Fosun Pharmaceutical (Group) Co.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, China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VnCoV</w:t>
            </w:r>
          </w:p>
        </w:tc>
        <w:tc>
          <w:tcPr>
            <w:tcW w:w="1134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674189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I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/23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ureVac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CureVac&lt;/Author&gt;&lt;Year&gt;2021&lt;/Year&gt;&lt;RecNum&gt;11&lt;/RecNum&gt;&lt;DisplayText&gt;[8]&lt;/DisplayText&gt;&lt;record&gt;&lt;rec-number&gt;11&lt;/rec-number&gt;&lt;foreign-keys&gt;&lt;key app="EN" db-id="tf9w92xt0evdd3eer26vwwd8dpfztrwess0a"&gt;11&lt;/key&gt;&lt;/foreign-keys&gt;&lt;ref-type name="Journal Article"&gt;17&lt;/ref-type&gt;&lt;contributors&gt;&lt;authors&gt;&lt;author&gt;CureVac&lt;/author&gt;&lt;/authors&gt;&lt;/contributors&gt;&lt;titles&gt;&lt;title&gt;Revolutionizing mRNA for Life&lt;/title&gt;&lt;secondary-title&gt;&lt;style face="underline" font="default" size="100%"&gt;https://www.curevac.com/wp-content/uploads/2021/01/202101_CureVac-JPM-Investor-Handout.pdf&lt;/style&gt;&lt;/secondary-title&gt;&lt;/titles&gt;&lt;periodical&gt;&lt;full-title&gt;https://www.curevac.com/wp-content/uploads/2021/01/202101_CureVac-JPM-Investor-Handout.pdf&lt;/full-title&gt;&lt;/periodical&gt;&lt;pages&gt;&lt;style face="normal" font="default" size="100%"&gt;1&lt;/style&gt;&lt;style face="normal" font="default" charset="134" size="100%"&gt;-38&lt;/style&gt;&lt;/pages&gt;&lt;section&gt;1&lt;/section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8" \o "CureVac, 2021 #1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652102, EudraCT Number: 2020-003998-22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/III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/14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ureVac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515147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/ Clos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/28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ureVac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2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449276, EudraCT Number: 2020-001286-36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Clos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/18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-60 years old COVID-19 seropositive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ureVac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CureVac&lt;/Author&gt;&lt;Year&gt;2020&lt;/Year&gt;&lt;RecNum&gt;13&lt;/RecNum&gt;&lt;DisplayText&gt;[9]&lt;/DisplayText&gt;&lt;record&gt;&lt;rec-number&gt;13&lt;/rec-number&gt;&lt;foreign-keys&gt;&lt;key app="EN" db-id="tf9w92xt0evdd3eer26vwwd8dpfztrwess0a"&gt;13&lt;/key&gt;&lt;/foreign-keys&gt;&lt;ref-type name="Journal Article"&gt;17&lt;/ref-type&gt;&lt;contributors&gt;&lt;authors&gt;&lt;author&gt;CureVac&lt;/author&gt;&lt;/authors&gt;&lt;/contributors&gt;&lt;titles&gt;&lt;title&gt;&lt;style face="normal" font="default" size="100%"&gt;CVnCoV &lt;/style&gt;&lt;style face="normal" font="default" charset="134" size="100%"&gt;–Positive Interim Phase 1 Data&lt;/style&gt;&lt;/title&gt;&lt;secondary-title&gt;&lt;style face="underline" font="default" size="100%"&gt;https://www.curevac.com/wp-content/uploads/2020/11/20201110-CVAC-WEBCAST-CVnCoV-Positive-Interim-Phase-1-data_final.pdf&lt;/style&gt;&lt;/secondary-title&gt;&lt;/titles&gt;&lt;periodical&gt;&lt;full-title&gt;https://www.curevac.com/wp-content/uploads/2020/11/20201110-CVAC-WEBCAST-CVnCoV-Positive-Interim-Phase-1-data_final.pdf&lt;/full-title&gt;&lt;/periodical&gt;&lt;pages&gt;&lt;style face="normal" font="default" size="100%"&gt;1&lt;/style&gt;&lt;style face="normal" font="default" charset="134" size="100%"&gt;-15&lt;/style&gt;&lt;/pages&gt;&lt;section&gt;1&lt;/section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9" \o "CureVac, 2020 #13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RCT-021</w:t>
            </w:r>
          </w:p>
        </w:tc>
        <w:tc>
          <w:tcPr>
            <w:tcW w:w="1134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480957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I/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8/4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-80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rcturus Therapeutics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V6ZXZpYzwvQXV0aG9yPjxZZWFyPjIwMjE8L1llYXI+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V6ZXZpYzwvQXV0aG9yPjxZZWFyPjIwMjE8L1llYXI+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10" \o "Knezevic, 2021 #18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, </w:t>
            </w:r>
            <w:r>
              <w:fldChar w:fldCharType="begin"/>
            </w:r>
            <w:r>
              <w:instrText xml:space="preserve"> HYPERLINK \l "_ENREF_11" \o "Arcturus, 2021 #19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668339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/7/2021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rcturus Therapeutics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-nCoVsaRNA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SRCTN17072692, EudraCT Number: 2020-001646-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/ Open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/2020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-75 years old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mperial College London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FyYWJlbDwvQXV0aG9yPjxZZWFyPjIwMjE8L1llYXI+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FyYWJlbDwvQXV0aG9yPjxZZWFyPjIwMjE8L1llYXI+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12" \o "Scarabel, 2021 #15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RCoV</w:t>
            </w:r>
          </w:p>
        </w:tc>
        <w:tc>
          <w:tcPr>
            <w:tcW w:w="1134" w:type="dxa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ChiCTR2100041855 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I/ 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/11/2021 (Anticipated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althy adult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uzhou Abogen Biosciences Co., Walvax Biotechnology Co.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na, China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A8L1llYXI+PFJl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xMjcxLTEyODMuZTE2PC9wYWdlcz48dm9s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A8L1llYXI+PFJl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xMjcxLTEyODMuZTE2PC9wYWdlcz48dm9s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13" \o "Zhang, 2020 #12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CTR2000039212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/28/2020 (Anticipated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althy subject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uzhou Abogen Biosciences Co., Walvax Biotechnology Co.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na, China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CTR2000034112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/25/2020 (Anticipated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althy volunteer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uzhou Abogen Biosciences Co., Walvax Biotechnology Co.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na, China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ulaCov19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CT04566276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/1/2021 (Anticipated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althy subject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hidol University, Bangkok National Research Council of Thailand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Year&gt;2021&lt;/Year&gt;&lt;RecNum&gt;14&lt;/RecNum&gt;&lt;DisplayText&gt;[14]&lt;/DisplayText&gt;&lt;record&gt;&lt;rec-number&gt;14&lt;/rec-number&gt;&lt;foreign-keys&gt;&lt;key app="EN" db-id="tf9w92xt0evdd3eer26vwwd8dpfztrwess0a"&gt;14&lt;/key&gt;&lt;/foreign-keys&gt;&lt;ref-type name="Journal Article"&gt;17&lt;/ref-type&gt;&lt;contributors&gt;&lt;/contributors&gt;&lt;titles&gt;&lt;title&gt;who.int. COVID-19 vaccine.&lt;/title&gt;&lt;secondary-title&gt;https://vac-lshtm.shinyapps.io/ncov_vaccine_landscape/#. &lt;/secondary-title&gt;&lt;/titles&gt;&lt;periodical&gt;&lt;full-title&gt;https://vac-lshtm.shinyapps.io/ncov_vaccine_landscape/#.&lt;/full-title&gt;&lt;/periodical&gt;&lt;dates&gt;&lt;year&gt;&lt;style face="normal" font="default" charset="134" size="100%"&gt;2021&lt;/style&gt;&lt;/year&gt;&lt;/dates&gt;&lt;urls&gt;&lt;/urls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14" \o ", 2021 #14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RT5500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II/ 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/1/2021 (Anticipated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ranslate Bio, Sanofi Pasteur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United States, France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YWxuaW48L0F1dGhvcj48WWVhcj4yMDIwPC9ZZWFyPjxS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YWxuaW48L0F1dGhvcj48WWVhcj4yMDIwPC9ZZWFyPjxS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15" \o "Kalnin, 2020 #1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, </w:t>
            </w:r>
            <w:r>
              <w:fldChar w:fldCharType="begin"/>
            </w:r>
            <w:r>
              <w:instrText xml:space="preserve"> HYPERLINK \l "_ENREF_16" \o "Bio, 2020 #10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S-5670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/1/2021 (Anticipated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iichi Sankyo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ANKYO&lt;/Author&gt;&lt;Year&gt;2021&lt;/Year&gt;&lt;RecNum&gt;9&lt;/RecNum&gt;&lt;DisplayText&gt;[17]&lt;/DisplayText&gt;&lt;record&gt;&lt;rec-number&gt;9&lt;/rec-number&gt;&lt;foreign-keys&gt;&lt;key app="EN" db-id="tf9w92xt0evdd3eer26vwwd8dpfztrwess0a"&gt;9&lt;/key&gt;&lt;/foreign-keys&gt;&lt;ref-type name="Journal Article"&gt;17&lt;/ref-type&gt;&lt;contributors&gt;&lt;authors&gt;&lt;author&gt;DAIICHI SANKYO&lt;/author&gt;&lt;/authors&gt;&lt;/contributors&gt;&lt;titles&gt;&lt;title&gt;Global Pharma Innovator with Competitive Advantage in Oncology&lt;/title&gt;&lt;secondary-title&gt;&lt;style face="underline" font="default" size="100%"&gt;https://www.daiichisankyo.com/files/investors/library/materials/2020/pdf/20210113%E2%80%97JPM%20Conference.pdf&lt;/style&gt;&lt;/secondary-title&gt;&lt;/titles&gt;&lt;periodical&gt;&lt;full-title&gt;https://www.daiichisankyo.com/files/investors/library/materials/2020/pdf/20210113%E2%80%97JPM%20Conference.pdf&lt;/full-title&gt;&lt;/periodical&gt;&lt;pages&gt;&lt;style face="normal" font="default" size="100%"&gt;1&lt;/style&gt;&lt;style face="normal" font="default" charset="134" size="100%"&gt;-49&lt;/style&gt;&lt;/pages&gt;&lt;section&gt;1&lt;/section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17" \o "SANKYO, 2021 #9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ked mRNA, with TriMix mRNA adjuvant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/1/2021 (Anticipated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althy subjects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TheRNA Immunotherapies, Epivax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elgium, United States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VGhlUk5BPC9BdXRob3I+PFllYXI+MjAyMDwvWWVhcj48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VGhlUk5BPC9BdXRob3I+PFllYXI+MjAyMDwvWWVhcj48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18" \o "eTheRNA, 2020 #4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, </w:t>
            </w:r>
            <w:r>
              <w:fldChar w:fldCharType="begin"/>
            </w:r>
            <w:r>
              <w:instrText xml:space="preserve"> HYPERLINK \l "_ENREF_19" \o "Jong, 2019 #2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S (COVID-19 mRNA Vaccine)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ipid-Polymer Hybrid NP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 Planned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althy subjects (predicted)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temirna Therapeutics</w:t>
            </w:r>
            <w:bookmarkEnd w:id="0"/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, Tibet Rhodiola Pharmaceutical Holding Co.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ina, China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temirna&lt;/Author&gt;&lt;Year&gt;2021&lt;/Year&gt;&lt;RecNum&gt;6&lt;/RecNum&gt;&lt;DisplayText&gt;[20]&lt;/DisplayText&gt;&lt;record&gt;&lt;rec-number&gt;6&lt;/rec-number&gt;&lt;foreign-keys&gt;&lt;key app="EN" db-id="tf9w92xt0evdd3eer26vwwd8dpfztrwess0a"&gt;6&lt;/key&gt;&lt;/foreign-keys&gt;&lt;ref-type name="Journal Article"&gt;17&lt;/ref-type&gt;&lt;contributors&gt;&lt;authors&gt;&lt;author&gt;Stemirna&lt;/author&gt;&lt;/authors&gt;&lt;/contributors&gt;&lt;titles&gt;&lt;title&gt;Stemirna COVID-19 vaccine candidate obtains clinical trial approval in China&lt;/title&gt;&lt;secondary-title&gt;&lt;style face="underline" font="default" size="100%"&gt;https://news.yahoo.com/stemirna-covid-19-vaccine-candidate-015100236.html&lt;/style&gt;&lt;/secondary-title&gt;&lt;/titles&gt;&lt;periodical&gt;&lt;full-title&gt;https://news.yahoo.com/stemirna-covid-19-vaccine-candidate-015100236.html&lt;/full-title&gt;&lt;/periodical&gt;&lt;pages&gt;&lt;style face="normal" font="default" size="100%"&gt;1&lt;/style&gt;&lt;style face="normal" font="default" charset="134" size="100%"&gt;-1&lt;/style&gt;&lt;/pages&gt;&lt;section&gt;1&lt;/section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20" \o "Stemirna, 2021 #6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iocad Biotechnology</w:t>
            </w:r>
          </w:p>
        </w:tc>
        <w:tc>
          <w:tcPr>
            <w:tcW w:w="15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105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BIOCAD&lt;/Author&gt;&lt;Year&gt;2020&lt;/Year&gt;&lt;RecNum&gt;8&lt;/RecNum&gt;&lt;DisplayText&gt;[21]&lt;/DisplayText&gt;&lt;record&gt;&lt;rec-number&gt;8&lt;/rec-number&gt;&lt;foreign-keys&gt;&lt;key app="EN" db-id="tf9w92xt0evdd3eer26vwwd8dpfztrwess0a"&gt;8&lt;/key&gt;&lt;/foreign-keys&gt;&lt;ref-type name="Journal Article"&gt;17&lt;/ref-type&gt;&lt;contributors&gt;&lt;authors&gt;&lt;author&gt;BIOCAD&lt;/author&gt;&lt;/authors&gt;&lt;/contributors&gt;&lt;titles&gt;&lt;title&gt;BIOCAD started working on mRNA vaccine against coronavirus&lt;/title&gt;&lt;secondary-title&gt;&lt;style face="underline" font="default" size="100%"&gt;https://biocadglobal.com/index.php?posts&amp;amp;post=45&lt;/style&gt;&lt;/secondary-title&gt;&lt;/titles&gt;&lt;periodical&gt;&lt;full-title&gt;https://biocadglobal.com/index.php?posts&amp;amp;post=45&lt;/full-title&gt;&lt;/periodical&gt;&lt;pages&gt;&lt;style face="normal" font="default" size="100%"&gt;1&lt;/style&gt;&lt;style face="normal" font="default" charset="134" size="100%"&gt;-1&lt;/style&gt;&lt;/pages&gt;&lt;section&gt;1&lt;/section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fldChar w:fldCharType="begin"/>
            </w:r>
            <w:r>
              <w:instrText xml:space="preserve"> HYPERLINK \l "_ENREF_21" \o "BIOCAD, 2020 #8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</w:tbl>
    <w:p>
      <w:pPr>
        <w:spacing w:line="360" w:lineRule="auto"/>
        <w:rPr>
          <w:rFonts w:ascii="Times New Roman" w:hAnsi="Times New Roman" w:eastAsia="等线" w:cs="Times New Roman"/>
          <w:kern w:val="0"/>
          <w:sz w:val="18"/>
          <w:szCs w:val="1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kern w:val="0"/>
          <w:sz w:val="18"/>
          <w:szCs w:val="18"/>
        </w:rPr>
        <w:t>Abbreviations: LNP, lipid nanoparticle; NP, nanoparticle; i.m., intramuscular injection; i.n., intranasal; N/A, not available; NS, not specified; NIH, National Institutes of Health; NIAID, National Institute of Allergy and Infectious Diseases.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eferences</w:t>
      </w:r>
    </w:p>
    <w:p>
      <w:pPr>
        <w:pStyle w:val="12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t>[1] Baden LR, El Sahly HM, Essink B, et al. Efficacy and Safety of the mRNA-1273 SARS-CoV-2 Vaccine. N Engl J Med 2020; doi:10.1056/NEJMoa2035389.</w:t>
      </w:r>
      <w:bookmarkEnd w:id="1"/>
    </w:p>
    <w:p>
      <w:pPr>
        <w:pStyle w:val="12"/>
      </w:pPr>
      <w:bookmarkStart w:id="2" w:name="_ENREF_2"/>
      <w:r>
        <w:t>[2] Jackson LA, Anderson EJ, Rouphael NG, et al. An mRNA Vaccine against SARS-CoV-2 - Preliminary Report. N Engl J Med 2020; 383(20):1920-31.</w:t>
      </w:r>
      <w:bookmarkEnd w:id="2"/>
    </w:p>
    <w:p>
      <w:pPr>
        <w:pStyle w:val="12"/>
      </w:pPr>
      <w:bookmarkStart w:id="3" w:name="_ENREF_3"/>
      <w:r>
        <w:t>[3] Anderson EJ, Rouphael NG, Widge AT, et al. Safety and Immunogenicity of SARS-CoV-2 mRNA-1273 Vaccine in Older Adults. N Engl J Med 2020; 383(25):2427-38.</w:t>
      </w:r>
      <w:bookmarkEnd w:id="3"/>
    </w:p>
    <w:p>
      <w:pPr>
        <w:pStyle w:val="12"/>
      </w:pPr>
      <w:bookmarkStart w:id="4" w:name="_ENREF_4"/>
      <w:r>
        <w:t>[4] Polack FP, Thomas SJ, Kitchin N, et al. Safety and Efficacy of the BNT162b2 mRNA Covid-19 Vaccine. N Engl J Med 2020; 383(27):2603-15.</w:t>
      </w:r>
      <w:bookmarkEnd w:id="4"/>
    </w:p>
    <w:p>
      <w:pPr>
        <w:pStyle w:val="12"/>
      </w:pPr>
      <w:bookmarkStart w:id="5" w:name="_ENREF_5"/>
      <w:r>
        <w:t>[5] Walsh EE, Frenck RW, Jr., Falsey AR, et al. Safety and Immunogenicity of Two RNA-Based Covid-19 Vaccine Candidates. N Engl J Med 2020; 383(25):2439-50.</w:t>
      </w:r>
      <w:bookmarkEnd w:id="5"/>
    </w:p>
    <w:p>
      <w:pPr>
        <w:pStyle w:val="12"/>
      </w:pPr>
      <w:bookmarkStart w:id="6" w:name="_ENREF_6"/>
      <w:r>
        <w:t>[6] Mulligan MJ, Lyke KE, Kitchin N, et al. Phase I/II study of COVID-19 RNA vaccine BNT162b1 in adults. Nature 2020; 586(7830):589-93.</w:t>
      </w:r>
      <w:bookmarkEnd w:id="6"/>
    </w:p>
    <w:p>
      <w:pPr>
        <w:pStyle w:val="12"/>
      </w:pPr>
      <w:bookmarkStart w:id="7" w:name="_ENREF_7"/>
      <w:r>
        <w:t>[7] Sahin U, Muik A, Derhovanessian E, et al. COVID-19 vaccine BNT162b1 elicits human antibody and TH1 T cell responses. Nature 2020; 586(7830):594-99.</w:t>
      </w:r>
      <w:bookmarkEnd w:id="7"/>
    </w:p>
    <w:p>
      <w:pPr>
        <w:pStyle w:val="12"/>
      </w:pPr>
      <w:bookmarkStart w:id="8" w:name="_ENREF_8"/>
      <w:r>
        <w:t xml:space="preserve">[8] CureVac. Revolutionizing mRNA for Life. </w:t>
      </w:r>
      <w:r>
        <w:rPr>
          <w:u w:val="single"/>
        </w:rPr>
        <w:t>https://</w:t>
      </w:r>
      <w:r>
        <w:fldChar w:fldCharType="begin"/>
      </w:r>
      <w:r>
        <w:instrText xml:space="preserve"> HYPERLINK "http://www.curevac.com/wp-content/uploads/2021/01/202101_CureVac-JPM-Investor-Handout.pdf" </w:instrText>
      </w:r>
      <w:r>
        <w:fldChar w:fldCharType="separate"/>
      </w:r>
      <w:r>
        <w:rPr>
          <w:rStyle w:val="7"/>
        </w:rPr>
        <w:t>www.curevac.com/wp-content/uploads/2021/01/202101_CureVac-JPM-Investor-Handout.pdf</w:t>
      </w:r>
      <w:r>
        <w:rPr>
          <w:rStyle w:val="7"/>
        </w:rPr>
        <w:fldChar w:fldCharType="end"/>
      </w:r>
      <w:r>
        <w:t xml:space="preserve"> 2021; 1-38.</w:t>
      </w:r>
      <w:bookmarkEnd w:id="8"/>
    </w:p>
    <w:p>
      <w:pPr>
        <w:pStyle w:val="12"/>
      </w:pPr>
      <w:bookmarkStart w:id="9" w:name="_ENREF_9"/>
      <w:r>
        <w:t xml:space="preserve">[9] CureVac. CVnCoV –Positive Interim Phase 1 Data. </w:t>
      </w:r>
      <w:r>
        <w:rPr>
          <w:u w:val="single"/>
        </w:rPr>
        <w:t>https://</w:t>
      </w:r>
      <w:r>
        <w:fldChar w:fldCharType="begin"/>
      </w:r>
      <w:r>
        <w:instrText xml:space="preserve"> HYPERLINK "http://www.curevac.com/wp-content/uploads/2020/11/20201110-CVAC-WEBCAST-CVnCoV-Positive-Interim-Phase-1-data_final.pdf" </w:instrText>
      </w:r>
      <w:r>
        <w:fldChar w:fldCharType="separate"/>
      </w:r>
      <w:r>
        <w:rPr>
          <w:rStyle w:val="7"/>
        </w:rPr>
        <w:t>www.curevac.com/wp-content/uploads/2020/11/20201110-CVAC-WEBCAST-CVnCoV-Positive-Interim-Phase-1-data_final.pdf</w:t>
      </w:r>
      <w:r>
        <w:rPr>
          <w:rStyle w:val="7"/>
        </w:rPr>
        <w:fldChar w:fldCharType="end"/>
      </w:r>
      <w:r>
        <w:t xml:space="preserve"> 2020; 1-15.</w:t>
      </w:r>
      <w:bookmarkEnd w:id="9"/>
    </w:p>
    <w:p>
      <w:pPr>
        <w:pStyle w:val="12"/>
      </w:pPr>
      <w:bookmarkStart w:id="10" w:name="_ENREF_10"/>
      <w:r>
        <w:t>[10] Knezevic I, Liu MA, Peden K, et al. Development of mRNA Vaccines: Scientific and Regulatory Issues. Vaccines (Basel) 2021; 9(2):81.</w:t>
      </w:r>
      <w:bookmarkEnd w:id="10"/>
    </w:p>
    <w:p>
      <w:pPr>
        <w:pStyle w:val="12"/>
      </w:pPr>
      <w:bookmarkStart w:id="11" w:name="_ENREF_11"/>
      <w:r>
        <w:t xml:space="preserve">[11] Arcturus. Arcturus Therapeutics Receives FDA Allowance to Proceed with Phase 2 Study of ARCT-021 (LUNAR-COV19) Vaccine Candidate in the United States. </w:t>
      </w:r>
      <w:r>
        <w:rPr>
          <w:u w:val="single"/>
        </w:rPr>
        <w:t>https://ir.arcturusrx.com/node/10351/pdf</w:t>
      </w:r>
      <w:r>
        <w:t xml:space="preserve"> 2021; 1-2.</w:t>
      </w:r>
      <w:bookmarkEnd w:id="11"/>
    </w:p>
    <w:p>
      <w:pPr>
        <w:pStyle w:val="12"/>
      </w:pPr>
      <w:bookmarkStart w:id="12" w:name="_ENREF_12"/>
      <w:r>
        <w:t>[12] Scarabel L, Guardascione M, Dal Bo M, et al. Pharmacological strategies to prevent SARS-CoV-2 infection and to treat the early phases of COVID-19 disease. Int J Infect Dis 2021; 10.1016/j.ijid.2021.01.035.</w:t>
      </w:r>
      <w:bookmarkEnd w:id="12"/>
    </w:p>
    <w:p>
      <w:pPr>
        <w:pStyle w:val="12"/>
      </w:pPr>
      <w:bookmarkStart w:id="13" w:name="_ENREF_13"/>
      <w:r>
        <w:t>[13] Zhang NN, Li XF, Deng YQ, et al. A Thermostable mRNA Vaccine against COVID-19. Cell 2020; 182(5):1271-83.e16.</w:t>
      </w:r>
      <w:bookmarkEnd w:id="13"/>
    </w:p>
    <w:p>
      <w:pPr>
        <w:pStyle w:val="12"/>
      </w:pPr>
      <w:bookmarkStart w:id="14" w:name="_ENREF_14"/>
      <w:r>
        <w:t xml:space="preserve">[14] who.int. COVID-19 vaccine. https://vac-lshtm.shinyapps.io/ncov_vaccine_landscape/#. 2021; </w:t>
      </w:r>
      <w:bookmarkEnd w:id="14"/>
    </w:p>
    <w:p>
      <w:pPr>
        <w:pStyle w:val="12"/>
      </w:pPr>
      <w:bookmarkStart w:id="15" w:name="_ENREF_15"/>
      <w:r>
        <w:t>[15] Kalnin KV, Plitnik T, Kishko M, et al. Immunogenicity of novel mRNA COVID-19 vaccine MRT5500 in mice and non-human primates. bioRxiv 2020; 10.1101/2020.10.14.337535.2020.10.14.337535.</w:t>
      </w:r>
      <w:bookmarkEnd w:id="15"/>
    </w:p>
    <w:p>
      <w:pPr>
        <w:pStyle w:val="12"/>
      </w:pPr>
      <w:bookmarkStart w:id="16" w:name="_ENREF_16"/>
      <w:r>
        <w:t xml:space="preserve">[16] Bio T. Sanofi and Translate Bio mRNA COVID-19 Vaccine Candidate Induced High Antibody Levels in Preclinical Studies. </w:t>
      </w:r>
      <w:r>
        <w:rPr>
          <w:u w:val="single"/>
        </w:rPr>
        <w:t>https://investors.translate.bio/node/7696/pdf</w:t>
      </w:r>
      <w:r>
        <w:t xml:space="preserve"> 2020; 1-3.</w:t>
      </w:r>
      <w:bookmarkEnd w:id="16"/>
    </w:p>
    <w:p>
      <w:pPr>
        <w:pStyle w:val="12"/>
      </w:pPr>
      <w:bookmarkStart w:id="17" w:name="_ENREF_17"/>
      <w:r>
        <w:t xml:space="preserve">[17] SANKYO D. Global Pharma Innovator with Competitive Advantage in Oncology. </w:t>
      </w:r>
      <w:r>
        <w:rPr>
          <w:u w:val="single"/>
        </w:rPr>
        <w:t>https://</w:t>
      </w:r>
      <w:r>
        <w:fldChar w:fldCharType="begin"/>
      </w:r>
      <w:r>
        <w:instrText xml:space="preserve"> HYPERLINK "http://www.daiichisankyo.com/files/investors/library/materials/2020/pdf/20210113%E2%80%97JPM%20Conference.pdf" </w:instrText>
      </w:r>
      <w:r>
        <w:fldChar w:fldCharType="separate"/>
      </w:r>
      <w:r>
        <w:rPr>
          <w:rStyle w:val="7"/>
        </w:rPr>
        <w:t>www.daiichisankyo.com/files/investors/library/materials/2020/pdf/20210113%E2%80%97JPM%20Conference.pdf</w:t>
      </w:r>
      <w:r>
        <w:rPr>
          <w:rStyle w:val="7"/>
        </w:rPr>
        <w:fldChar w:fldCharType="end"/>
      </w:r>
      <w:r>
        <w:t xml:space="preserve"> 2021; 1-49.</w:t>
      </w:r>
      <w:bookmarkEnd w:id="17"/>
    </w:p>
    <w:p>
      <w:pPr>
        <w:pStyle w:val="12"/>
      </w:pPr>
      <w:bookmarkStart w:id="18" w:name="_ENREF_18"/>
      <w:r>
        <w:t xml:space="preserve">[18] eTheRNA. eTheRNA Launches an International Consortium and Starts Development of Cross-strain Protective CoV-2 mRNA Vaccine for High Risk Populations. </w:t>
      </w:r>
      <w:r>
        <w:rPr>
          <w:u w:val="single"/>
        </w:rPr>
        <w:t>https://</w:t>
      </w:r>
      <w:r>
        <w:fldChar w:fldCharType="begin"/>
      </w:r>
      <w:r>
        <w:instrText xml:space="preserve"> HYPERLINK "http://www.prnewswire.com/news-releases/etherna-launches-an-international-consortium-and-starts-development-of-cross-strain-protective-cov-2-mrna-vaccine-for-high-risk-populations-301028630.html" </w:instrText>
      </w:r>
      <w:r>
        <w:fldChar w:fldCharType="separate"/>
      </w:r>
      <w:r>
        <w:rPr>
          <w:rStyle w:val="7"/>
        </w:rPr>
        <w:t>www.prnewswire.com/news-releases/etherna-launches-an-international-consortium-and-starts-development-of-cross-strain-protective-cov-2-mrna-vaccine-for-high-risk-populations-301028630.html</w:t>
      </w:r>
      <w:r>
        <w:rPr>
          <w:rStyle w:val="7"/>
        </w:rPr>
        <w:fldChar w:fldCharType="end"/>
      </w:r>
      <w:r>
        <w:t xml:space="preserve"> 2020; 1-1.</w:t>
      </w:r>
      <w:bookmarkEnd w:id="18"/>
    </w:p>
    <w:p>
      <w:pPr>
        <w:pStyle w:val="12"/>
      </w:pPr>
      <w:bookmarkStart w:id="19" w:name="_ENREF_19"/>
      <w:r>
        <w:t>[19] Jong W, Leal L, Buyze J, et al. Therapeutic Vaccine in Chronically HIV-1-Infected Patients: A Randomized, Double-Blind, Placebo-Controlled Phase IIa Trial with HTI-TriMix. Vaccines (Basel) 2019; 7(4):</w:t>
      </w:r>
      <w:bookmarkEnd w:id="19"/>
    </w:p>
    <w:p>
      <w:pPr>
        <w:pStyle w:val="12"/>
      </w:pPr>
      <w:bookmarkStart w:id="20" w:name="_ENREF_20"/>
      <w:r>
        <w:t xml:space="preserve">[20] Stemirna. Stemirna COVID-19 vaccine candidate obtains clinical trial approval in China. </w:t>
      </w:r>
      <w:r>
        <w:rPr>
          <w:u w:val="single"/>
        </w:rPr>
        <w:t>https://news.yahoo.com/stemirna-covid-19-vaccine-candidate-015100236.html</w:t>
      </w:r>
      <w:r>
        <w:t xml:space="preserve"> 2021; 1-1.</w:t>
      </w:r>
      <w:bookmarkEnd w:id="20"/>
    </w:p>
    <w:p>
      <w:pPr>
        <w:pStyle w:val="12"/>
      </w:pPr>
      <w:bookmarkStart w:id="21" w:name="_ENREF_21"/>
      <w:r>
        <w:t xml:space="preserve">[21] BIOCAD. BIOCAD started working on mRNA vaccine against coronavirus. </w:t>
      </w:r>
      <w:r>
        <w:rPr>
          <w:u w:val="single"/>
        </w:rPr>
        <w:t>https://biocadglobal.com/index.php?posts&amp;post=45</w:t>
      </w:r>
      <w:r>
        <w:t xml:space="preserve"> 2020; 1-1.</w:t>
      </w:r>
      <w:bookmarkEnd w:id="21"/>
    </w:p>
    <w:p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23730978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>
        <w:pPr>
          <w:pStyle w:val="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7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JPS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9w92xt0evdd3eer26vwwd8dpfztrwess0a&quot;&gt;mRNA vaccine&lt;record-ids&gt;&lt;item&gt;1&lt;/item&gt;&lt;item&gt;2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/record-ids&gt;&lt;/item&gt;&lt;/Libraries&gt;"/>
  </w:docVars>
  <w:rsids>
    <w:rsidRoot w:val="009C192C"/>
    <w:rsid w:val="000A537C"/>
    <w:rsid w:val="000B24D1"/>
    <w:rsid w:val="00183BDD"/>
    <w:rsid w:val="00192382"/>
    <w:rsid w:val="00390D7C"/>
    <w:rsid w:val="0044368C"/>
    <w:rsid w:val="004441E5"/>
    <w:rsid w:val="00490346"/>
    <w:rsid w:val="00511E40"/>
    <w:rsid w:val="006557C2"/>
    <w:rsid w:val="0066535C"/>
    <w:rsid w:val="006D0455"/>
    <w:rsid w:val="006D5FBA"/>
    <w:rsid w:val="006E77E8"/>
    <w:rsid w:val="008405BA"/>
    <w:rsid w:val="008E5DFF"/>
    <w:rsid w:val="00934B04"/>
    <w:rsid w:val="009C192C"/>
    <w:rsid w:val="009C36B2"/>
    <w:rsid w:val="00B37D29"/>
    <w:rsid w:val="00B622D9"/>
    <w:rsid w:val="00B659FB"/>
    <w:rsid w:val="00BD7074"/>
    <w:rsid w:val="00BF3AB2"/>
    <w:rsid w:val="00BF5917"/>
    <w:rsid w:val="00C25269"/>
    <w:rsid w:val="00D81D40"/>
    <w:rsid w:val="00D914E9"/>
    <w:rsid w:val="00DE041D"/>
    <w:rsid w:val="00DE0D9F"/>
    <w:rsid w:val="00DF0F1C"/>
    <w:rsid w:val="00E21D06"/>
    <w:rsid w:val="00EE6C57"/>
    <w:rsid w:val="00EF071B"/>
    <w:rsid w:val="00F066A7"/>
    <w:rsid w:val="694A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sz w:val="18"/>
      <w:szCs w:val="18"/>
    </w:rPr>
  </w:style>
  <w:style w:type="paragraph" w:customStyle="1" w:styleId="10">
    <w:name w:val="EndNote Bibliography Title"/>
    <w:basedOn w:val="1"/>
    <w:link w:val="11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1">
    <w:name w:val="EndNote Bibliography Title 字符"/>
    <w:basedOn w:val="6"/>
    <w:link w:val="10"/>
    <w:uiPriority w:val="0"/>
    <w:rPr>
      <w:rFonts w:ascii="等线" w:hAnsi="等线" w:eastAsia="等线"/>
      <w:sz w:val="20"/>
    </w:rPr>
  </w:style>
  <w:style w:type="paragraph" w:customStyle="1" w:styleId="12">
    <w:name w:val="EndNote Bibliography"/>
    <w:basedOn w:val="1"/>
    <w:link w:val="13"/>
    <w:uiPriority w:val="0"/>
    <w:rPr>
      <w:rFonts w:ascii="等线" w:hAnsi="等线" w:eastAsia="等线"/>
      <w:sz w:val="20"/>
    </w:rPr>
  </w:style>
  <w:style w:type="character" w:customStyle="1" w:styleId="13">
    <w:name w:val="EndNote Bibliography 字符"/>
    <w:basedOn w:val="6"/>
    <w:link w:val="12"/>
    <w:uiPriority w:val="0"/>
    <w:rPr>
      <w:rFonts w:ascii="等线" w:hAnsi="等线" w:eastAsia="等线"/>
      <w:sz w:val="20"/>
    </w:rPr>
  </w:style>
  <w:style w:type="character" w:customStyle="1" w:styleId="14">
    <w:name w:val="未处理的提及1"/>
    <w:basedOn w:val="6"/>
    <w:semiHidden/>
    <w:unhideWhenUsed/>
    <w:uiPriority w:val="99"/>
    <w:rPr>
      <w:color w:val="605E5C"/>
      <w:shd w:val="clear" w:color="auto" w:fill="E1DFDD"/>
    </w:rPr>
  </w:style>
  <w:style w:type="character" w:customStyle="1" w:styleId="15">
    <w:name w:val="批注框文本 字符"/>
    <w:basedOn w:val="6"/>
    <w:link w:val="2"/>
    <w:semiHidden/>
    <w:uiPriority w:val="99"/>
    <w:rPr>
      <w:sz w:val="18"/>
      <w:szCs w:val="18"/>
    </w:rPr>
  </w:style>
  <w:style w:type="character" w:customStyle="1" w:styleId="16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339</Words>
  <Characters>13335</Characters>
  <Lines>111</Lines>
  <Paragraphs>31</Paragraphs>
  <TotalTime>227</TotalTime>
  <ScaleCrop>false</ScaleCrop>
  <LinksUpToDate>false</LinksUpToDate>
  <CharactersWithSpaces>1564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03:08:00Z</dcterms:created>
  <dc:creator>wyh</dc:creator>
  <cp:lastModifiedBy>任珊</cp:lastModifiedBy>
  <dcterms:modified xsi:type="dcterms:W3CDTF">2021-03-12T06:53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